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CB04" w14:textId="7AF91BFC" w:rsidR="00092565" w:rsidRDefault="00092565" w:rsidP="00092565">
      <w:pPr>
        <w:rPr>
          <w:rFonts w:ascii="Times New Roman" w:hAnsi="Times New Roman" w:cs="Times New Roman"/>
          <w:b/>
          <w:bCs/>
        </w:rPr>
      </w:pPr>
      <w:bookmarkStart w:id="0" w:name="_Hlk141602065"/>
      <w:r>
        <w:rPr>
          <w:rFonts w:ascii="Times New Roman" w:hAnsi="Times New Roman" w:cs="Times New Roman"/>
          <w:b/>
          <w:bCs/>
        </w:rPr>
        <w:t>S</w:t>
      </w:r>
      <w:r w:rsidR="0093030C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 Table. </w:t>
      </w:r>
      <w:r w:rsidR="007D572B">
        <w:rPr>
          <w:rFonts w:ascii="Times New Roman" w:hAnsi="Times New Roman" w:cs="Times New Roman"/>
          <w:b/>
          <w:bCs/>
        </w:rPr>
        <w:t>Contingency tables showing agreement in classification of</w:t>
      </w:r>
      <w:r w:rsidRPr="00092565">
        <w:rPr>
          <w:rFonts w:ascii="Times New Roman" w:hAnsi="Times New Roman" w:cs="Times New Roman"/>
          <w:b/>
          <w:bCs/>
        </w:rPr>
        <w:t xml:space="preserve"> anemia status between the STANDARD G6PD Test and the reference Complete Blood Count</w:t>
      </w:r>
      <w:r>
        <w:rPr>
          <w:rFonts w:ascii="Times New Roman" w:hAnsi="Times New Roman" w:cs="Times New Roman"/>
          <w:b/>
          <w:bCs/>
        </w:rPr>
        <w:t xml:space="preserve"> </w:t>
      </w:r>
      <w:r w:rsidRPr="00092565">
        <w:rPr>
          <w:rFonts w:ascii="Times New Roman" w:hAnsi="Times New Roman" w:cs="Times New Roman"/>
          <w:b/>
          <w:bCs/>
        </w:rPr>
        <w:t xml:space="preserve">(CBC) T-Hb measurement for a) </w:t>
      </w:r>
      <w:r>
        <w:rPr>
          <w:rFonts w:ascii="Times New Roman" w:hAnsi="Times New Roman" w:cs="Times New Roman"/>
          <w:b/>
          <w:bCs/>
        </w:rPr>
        <w:t>C</w:t>
      </w:r>
      <w:r w:rsidRPr="00092565">
        <w:rPr>
          <w:rFonts w:ascii="Times New Roman" w:hAnsi="Times New Roman" w:cs="Times New Roman"/>
          <w:b/>
          <w:bCs/>
        </w:rPr>
        <w:t xml:space="preserve">apillary specimens and b) </w:t>
      </w:r>
      <w:r>
        <w:rPr>
          <w:rFonts w:ascii="Times New Roman" w:hAnsi="Times New Roman" w:cs="Times New Roman"/>
          <w:b/>
          <w:bCs/>
        </w:rPr>
        <w:t>V</w:t>
      </w:r>
      <w:r w:rsidRPr="00092565">
        <w:rPr>
          <w:rFonts w:ascii="Times New Roman" w:hAnsi="Times New Roman" w:cs="Times New Roman"/>
          <w:b/>
          <w:bCs/>
        </w:rPr>
        <w:t>enous specimens</w:t>
      </w:r>
      <w:r>
        <w:rPr>
          <w:rFonts w:ascii="Times New Roman" w:hAnsi="Times New Roman" w:cs="Times New Roman"/>
          <w:b/>
          <w:bCs/>
        </w:rPr>
        <w:t xml:space="preserve"> (excluding contrived)</w:t>
      </w:r>
    </w:p>
    <w:bookmarkEnd w:id="0"/>
    <w:p w14:paraId="3B168CE2" w14:textId="77777777" w:rsidR="006A1669" w:rsidRPr="00092565" w:rsidRDefault="006A1669" w:rsidP="006A16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1772"/>
        <w:gridCol w:w="1479"/>
        <w:gridCol w:w="1772"/>
        <w:gridCol w:w="1736"/>
        <w:gridCol w:w="618"/>
      </w:tblGrid>
      <w:tr w:rsidR="006A1669" w:rsidRPr="00092565" w14:paraId="5951E221" w14:textId="77777777" w:rsidTr="0007557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B27A04D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A3DA0E2" w14:textId="77777777" w:rsidR="006A1669" w:rsidRPr="00092565" w:rsidRDefault="006A1669" w:rsidP="0007557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6A1669" w:rsidRPr="00092565" w14:paraId="038003CA" w14:textId="77777777" w:rsidTr="00075572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CF8A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ABB473A" w14:textId="219FAC4B" w:rsidR="006A1669" w:rsidRPr="006A1669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A856E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E19FBA3" w14:textId="05A17C03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5E56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5D76666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A1669" w:rsidRPr="00092565" w14:paraId="3CCB265D" w14:textId="77777777" w:rsidTr="006A166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11E20B7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STANDARD</w:t>
            </w:r>
          </w:p>
          <w:p w14:paraId="5BD9FF7E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52B7E02" w14:textId="2DE1ACB4" w:rsidR="006A1669" w:rsidRPr="006A1669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08DE886" w14:textId="59C5BB10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F1E0F54" w14:textId="0B9190E0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F3F01A1" w14:textId="0AF580F6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F2E42F2" w14:textId="5287006D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6A1669" w:rsidRPr="00092565" w14:paraId="7CB0772F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B9F91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F755916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3E791E9" w14:textId="7044FFDF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5D5674A" w14:textId="1D2EC4C3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6E8854F" w14:textId="37F9ECE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14EF240" w14:textId="58C48DCC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</w:tr>
      <w:tr w:rsidR="006A1669" w:rsidRPr="00092565" w14:paraId="6D89D0AB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D942AF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1DFE9BF" w14:textId="45AB4D82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2B5267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6172ABD" w14:textId="0E569A7B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CF7326" w14:textId="4683DE32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E812E28" w14:textId="139BB9EC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CD47499" w14:textId="747C7DFE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1</w:t>
            </w:r>
          </w:p>
        </w:tc>
      </w:tr>
      <w:tr w:rsidR="006A1669" w:rsidRPr="00092565" w14:paraId="0376AE5E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72E1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34F75C8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A663C31" w14:textId="7EA5DB3F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F200906" w14:textId="30F8951D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B073A99" w14:textId="2FF5ACFE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F5FA62C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2,2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7B0C1174" w14:textId="410D7BEE" w:rsidR="006A1669" w:rsidRPr="00092565" w:rsidRDefault="006A1669" w:rsidP="006A1669">
      <w:pPr>
        <w:rPr>
          <w:rFonts w:ascii="Times New Roman" w:hAnsi="Times New Roman" w:cs="Times New Roman"/>
          <w:sz w:val="20"/>
          <w:szCs w:val="20"/>
        </w:rPr>
      </w:pPr>
      <w:r w:rsidRPr="00092565">
        <w:rPr>
          <w:rFonts w:ascii="Times New Roman" w:hAnsi="Times New Roman" w:cs="Times New Roman"/>
          <w:sz w:val="20"/>
          <w:szCs w:val="20"/>
        </w:rPr>
        <w:t>Percent agreement between CBC and the STANDARD G6PD Test was 90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092565">
        <w:rPr>
          <w:rFonts w:ascii="Times New Roman" w:hAnsi="Times New Roman" w:cs="Times New Roman"/>
          <w:sz w:val="20"/>
          <w:szCs w:val="20"/>
        </w:rPr>
        <w:t>% [95% CI: 89.</w:t>
      </w:r>
      <w:r w:rsidR="00C36238">
        <w:rPr>
          <w:rFonts w:ascii="Times New Roman" w:hAnsi="Times New Roman" w:cs="Times New Roman"/>
          <w:sz w:val="20"/>
          <w:szCs w:val="20"/>
        </w:rPr>
        <w:t>0</w:t>
      </w:r>
      <w:r w:rsidRPr="00092565">
        <w:rPr>
          <w:rFonts w:ascii="Times New Roman" w:hAnsi="Times New Roman" w:cs="Times New Roman"/>
          <w:sz w:val="20"/>
          <w:szCs w:val="20"/>
        </w:rPr>
        <w:t>–91.</w:t>
      </w:r>
      <w:r w:rsidR="00C36238">
        <w:rPr>
          <w:rFonts w:ascii="Times New Roman" w:hAnsi="Times New Roman" w:cs="Times New Roman"/>
          <w:sz w:val="20"/>
          <w:szCs w:val="20"/>
        </w:rPr>
        <w:t>5</w:t>
      </w:r>
      <w:r w:rsidRPr="00092565">
        <w:rPr>
          <w:rFonts w:ascii="Times New Roman" w:hAnsi="Times New Roman" w:cs="Times New Roman"/>
          <w:sz w:val="20"/>
          <w:szCs w:val="20"/>
        </w:rPr>
        <w:t>].</w:t>
      </w:r>
    </w:p>
    <w:p w14:paraId="19069005" w14:textId="77777777" w:rsidR="006A1669" w:rsidRDefault="006A1669" w:rsidP="006A16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nous (excluding contrived)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1772"/>
        <w:gridCol w:w="1479"/>
        <w:gridCol w:w="1772"/>
        <w:gridCol w:w="1736"/>
        <w:gridCol w:w="1257"/>
      </w:tblGrid>
      <w:tr w:rsidR="006A1669" w:rsidRPr="00092565" w14:paraId="56819A25" w14:textId="77777777" w:rsidTr="0007557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BCFD37A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F0C9FB" w14:textId="77777777" w:rsidR="006A1669" w:rsidRPr="00092565" w:rsidRDefault="006A1669" w:rsidP="00075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6A1669" w:rsidRPr="00092565" w14:paraId="50F0C2EC" w14:textId="77777777" w:rsidTr="00075572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34FDD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B1BA3A2" w14:textId="2B129FAF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0224">
              <w:rPr>
                <w:rFonts w:ascii="Times New Roman" w:hAnsi="Times New Roman" w:cs="Times New Roman"/>
                <w:b/>
                <w:bCs/>
                <w:lang w:val="pt-BR"/>
              </w:rPr>
              <w:t>Sever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61493A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5432BEE" w14:textId="13F14C8E" w:rsidR="006A1669" w:rsidRPr="006A1669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>Non/mild anem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CF93EF4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A1669" w:rsidRPr="00092565" w14:paraId="439DE4A5" w14:textId="77777777" w:rsidTr="006A166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F72BEFC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STANDARD</w:t>
            </w:r>
          </w:p>
          <w:p w14:paraId="3015AEED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AE48AB8" w14:textId="5B4A42B3" w:rsidR="006A1669" w:rsidRPr="006A1669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CAA9FC4" w14:textId="29E8079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8C003C2" w14:textId="4AC1497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5D1658" w14:textId="0BA4BED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32F2B54" w14:textId="6EBC7F9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6A1669" w:rsidRPr="00092565" w14:paraId="1EDFBAFB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97173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1621BA6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BCB8519" w14:textId="2AAD6BB2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9BDE91A" w14:textId="147C7EA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5A435D4" w14:textId="1800144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7B1E660" w14:textId="2B289247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6A1669" w:rsidRPr="00092565" w14:paraId="097E6D92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14FB51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7F9F485" w14:textId="4AEDB68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423C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B265E98" w14:textId="199866AB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A07C39C" w14:textId="0E97033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6E82212" w14:textId="6316E2A3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26FE3AF" w14:textId="1280F88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</w:tr>
      <w:tr w:rsidR="006A1669" w:rsidRPr="00092565" w14:paraId="5702027D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E27F8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5903C32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62219A" w14:textId="1F0B741E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4B0102C" w14:textId="3BE72CBD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169524F" w14:textId="3588268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08770E0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2,354</w:t>
            </w:r>
          </w:p>
        </w:tc>
      </w:tr>
    </w:tbl>
    <w:p w14:paraId="03264955" w14:textId="0EE30901" w:rsidR="00257288" w:rsidRDefault="006A1669" w:rsidP="006A1669">
      <w:pPr>
        <w:rPr>
          <w:rFonts w:ascii="Times New Roman" w:hAnsi="Times New Roman" w:cs="Times New Roman"/>
          <w:sz w:val="20"/>
          <w:szCs w:val="20"/>
        </w:rPr>
      </w:pPr>
      <w:r w:rsidRPr="00092565">
        <w:rPr>
          <w:rFonts w:ascii="Times New Roman" w:hAnsi="Times New Roman" w:cs="Times New Roman"/>
          <w:sz w:val="20"/>
          <w:szCs w:val="20"/>
        </w:rPr>
        <w:t>Percent agreement between CBC and the STANDARD G6PD Test was 94.3% [95% CI: 93.2–95.2].</w:t>
      </w:r>
    </w:p>
    <w:p w14:paraId="36DD2D9A" w14:textId="41B37E12" w:rsidR="00257288" w:rsidRDefault="00257288">
      <w:pPr>
        <w:rPr>
          <w:rFonts w:ascii="Times New Roman" w:hAnsi="Times New Roman" w:cs="Times New Roman"/>
          <w:sz w:val="20"/>
          <w:szCs w:val="20"/>
        </w:rPr>
      </w:pPr>
    </w:p>
    <w:sectPr w:rsidR="00257288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3030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22:00Z</dcterms:created>
  <dcterms:modified xsi:type="dcterms:W3CDTF">2023-09-23T16:22:00Z</dcterms:modified>
</cp:coreProperties>
</file>